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405" w:rsidRPr="007361FC" w:rsidRDefault="00354F4A" w:rsidP="00F56405">
      <w:pPr>
        <w:pStyle w:val="Heading3"/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upplementary </w:t>
      </w:r>
      <w:bookmarkStart w:id="0" w:name="_GoBack"/>
      <w:bookmarkEnd w:id="0"/>
      <w:r w:rsidR="00F56405">
        <w:rPr>
          <w:rFonts w:asciiTheme="minorHAnsi" w:hAnsiTheme="minorHAnsi"/>
        </w:rPr>
        <w:t>Table 1</w:t>
      </w:r>
      <w:r w:rsidR="00F56405" w:rsidRPr="007361FC">
        <w:rPr>
          <w:rFonts w:asciiTheme="minorHAnsi" w:hAnsiTheme="minorHAnsi"/>
        </w:rPr>
        <w:t xml:space="preserve">: Frequency of variants in </w:t>
      </w:r>
      <w:r w:rsidR="00F56405">
        <w:rPr>
          <w:rFonts w:asciiTheme="minorHAnsi" w:hAnsiTheme="minorHAnsi"/>
        </w:rPr>
        <w:t>EOC</w:t>
      </w:r>
      <w:r w:rsidR="00F56405" w:rsidRPr="007361FC">
        <w:rPr>
          <w:rFonts w:asciiTheme="minorHAnsi" w:hAnsiTheme="minorHAnsi"/>
        </w:rPr>
        <w:t xml:space="preserve"> susceptibility genes in ovarian cancer patients </w:t>
      </w:r>
    </w:p>
    <w:p w:rsidR="00F56405" w:rsidRPr="001922C1" w:rsidRDefault="00F56405" w:rsidP="00F56405">
      <w:pPr>
        <w:spacing w:line="360" w:lineRule="auto"/>
        <w:rPr>
          <w:sz w:val="20"/>
        </w:rPr>
      </w:pPr>
    </w:p>
    <w:tbl>
      <w:tblPr>
        <w:tblStyle w:val="TableGrid"/>
        <w:tblpPr w:leftFromText="180" w:rightFromText="180" w:vertAnchor="text" w:horzAnchor="margin" w:tblpXSpec="center" w:tblpY="-88"/>
        <w:tblW w:w="8046" w:type="dxa"/>
        <w:tblLayout w:type="fixed"/>
        <w:tblLook w:val="04A0" w:firstRow="1" w:lastRow="0" w:firstColumn="1" w:lastColumn="0" w:noHBand="0" w:noVBand="1"/>
      </w:tblPr>
      <w:tblGrid>
        <w:gridCol w:w="1026"/>
        <w:gridCol w:w="2093"/>
        <w:gridCol w:w="850"/>
        <w:gridCol w:w="959"/>
        <w:gridCol w:w="1559"/>
        <w:gridCol w:w="1559"/>
      </w:tblGrid>
      <w:tr w:rsidR="00F56405" w:rsidRPr="001922C1" w:rsidTr="005D2647"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F56405" w:rsidRPr="00FA3703" w:rsidRDefault="00F56405" w:rsidP="005D2647">
            <w:pPr>
              <w:spacing w:line="360" w:lineRule="auto"/>
              <w:jc w:val="center"/>
            </w:pPr>
            <w:r w:rsidRPr="00FA3703">
              <w:lastRenderedPageBreak/>
              <w:t>Gene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F56405" w:rsidRPr="00FA3703" w:rsidRDefault="00F56405" w:rsidP="005D2647">
            <w:pPr>
              <w:spacing w:line="360" w:lineRule="auto"/>
              <w:jc w:val="center"/>
            </w:pPr>
            <w:r>
              <w:t>Lead Auth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56405" w:rsidRPr="00FA3703" w:rsidRDefault="00F56405" w:rsidP="005D2647">
            <w:pPr>
              <w:spacing w:line="360" w:lineRule="auto"/>
              <w:jc w:val="center"/>
            </w:pPr>
            <w:r w:rsidRPr="00FA3703">
              <w:t>Year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F56405" w:rsidRPr="00FA3703" w:rsidRDefault="00F56405" w:rsidP="005D2647">
            <w:pPr>
              <w:spacing w:line="360" w:lineRule="auto"/>
              <w:jc w:val="center"/>
            </w:pPr>
            <w:r w:rsidRPr="00FA3703">
              <w:t>Number of c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56405" w:rsidRDefault="00F56405" w:rsidP="005D2647">
            <w:pPr>
              <w:spacing w:line="360" w:lineRule="auto"/>
              <w:jc w:val="center"/>
            </w:pPr>
            <w:r w:rsidRPr="00FA3703">
              <w:t>Frequency</w:t>
            </w:r>
            <w:r>
              <w:t xml:space="preserve"> in unselected</w:t>
            </w:r>
          </w:p>
          <w:p w:rsidR="00F56405" w:rsidRPr="00FA3703" w:rsidRDefault="00F56405" w:rsidP="005D2647">
            <w:pPr>
              <w:spacing w:line="360" w:lineRule="auto"/>
              <w:jc w:val="center"/>
            </w:pPr>
            <w:r>
              <w:t>OC cases</w:t>
            </w:r>
            <w:r w:rsidRPr="00FA3703">
              <w:rPr>
                <w:rFonts w:cs="Arial"/>
                <w:lang w:val="en"/>
              </w:rPr>
              <w:t xml:space="preserve">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56405" w:rsidRPr="00FA3703" w:rsidRDefault="00F56405" w:rsidP="005D2647">
            <w:pPr>
              <w:spacing w:line="360" w:lineRule="auto"/>
              <w:jc w:val="center"/>
            </w:pPr>
            <w:r>
              <w:t>Frequency in HBOC cases (%)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BRCA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Evans et al </w:t>
            </w:r>
            <w:r w:rsidRPr="00783110">
              <w:fldChar w:fldCharType="begin"/>
            </w:r>
            <w:r>
              <w:instrText xml:space="preserve"> ADDIN EN.CITE &lt;EndNote&gt;&lt;Cite&gt;&lt;Author&gt;Evans&lt;/Author&gt;&lt;Year&gt;2008&lt;/Year&gt;&lt;RecNum&gt;3200&lt;/RecNum&gt;&lt;DisplayText&gt;&lt;style face="superscript"&gt;135&lt;/style&gt;&lt;/DisplayText&gt;&lt;record&gt;&lt;rec-number&gt;3200&lt;/rec-number&gt;&lt;foreign-keys&gt;&lt;key app="EN" db-id="awd2zdzsmaz0x5e5aw2vadaa29dvft590ptf" timestamp="1537531245"&gt;3200&lt;/key&gt;&lt;/foreign-keys&gt;&lt;ref-type name="Journal Article"&gt;17&lt;/ref-type&gt;&lt;contributors&gt;&lt;authors&gt;&lt;author&gt;Evans, D. G.&lt;/author&gt;&lt;author&gt;Young, K.&lt;/author&gt;&lt;author&gt;Bulman, M.&lt;/author&gt;&lt;author&gt;Shenton, A.&lt;/author&gt;&lt;author&gt;Wallace, A.&lt;/author&gt;&lt;author&gt;Lalloo, F.&lt;/author&gt;&lt;/authors&gt;&lt;/contributors&gt;&lt;auth-address&gt;Academic Unit of Medical Genetics and Regional Genetics Service, St Mary&amp;apos;s Hospital, Manchester, UK. gareth.evans@cmmc.nhs.uk&lt;/auth-address&gt;&lt;titles&gt;&lt;title&gt;Probability of BRCA1/2 mutation varies with ovarian histology: results from screening 442 ovarian cancer families&lt;/title&gt;&lt;secondary-title&gt;Clin Genet&lt;/secondary-title&gt;&lt;/titles&gt;&lt;periodical&gt;&lt;full-title&gt;Clin Genet&lt;/full-title&gt;&lt;abbr-1&gt;Clinical genetics&lt;/abbr-1&gt;&lt;/periodical&gt;&lt;pages&gt;338-45&lt;/pages&gt;&lt;volume&gt;73&lt;/volume&gt;&lt;number&gt;4&lt;/number&gt;&lt;keywords&gt;&lt;keyword&gt;BRCA1 Protein/*genetics&lt;/keyword&gt;&lt;keyword&gt;BRCA2 Protein/*genetics&lt;/keyword&gt;&lt;keyword&gt;Breast Neoplasms/genetics&lt;/keyword&gt;&lt;keyword&gt;Female&lt;/keyword&gt;&lt;keyword&gt;Humans&lt;/keyword&gt;&lt;keyword&gt;Middle Aged&lt;/keyword&gt;&lt;keyword&gt;*Mutation&lt;/keyword&gt;&lt;keyword&gt;Ovarian Neoplasms/*genetics/pathology&lt;/keyword&gt;&lt;keyword&gt;Ovary/*pathology&lt;/keyword&gt;&lt;keyword&gt;Probability&lt;/keyword&gt;&lt;keyword&gt;Retrospective Studies&lt;/keyword&gt;&lt;keyword&gt;Sensitivity and Specificity&lt;/keyword&gt;&lt;/keywords&gt;&lt;dates&gt;&lt;year&gt;2008&lt;/year&gt;&lt;pub-dates&gt;&lt;date&gt;Apr&lt;/date&gt;&lt;/pub-dates&gt;&lt;/dates&gt;&lt;isbn&gt;1399-0004 (Electronic)&amp;#xD;0009-9163 (Linking)&lt;/isbn&gt;&lt;accession-num&gt;18312450&lt;/accession-num&gt;&lt;urls&gt;&lt;related-urls&gt;&lt;url&gt;https://www.ncbi.nlm.nih.gov/pubmed/18312450&lt;/url&gt;&lt;/related-urls&gt;&lt;/urls&gt;&lt;electronic-resource-num&gt;10.1111/j.1399-0004.2008.00974.x&lt;/electronic-resource-num&gt;&lt;/record&gt;&lt;/Cite&gt;&lt;/EndNote&gt;</w:instrText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5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0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5.0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Zhang et al </w:t>
            </w:r>
            <w:r w:rsidRPr="00783110">
              <w:fldChar w:fldCharType="begin">
                <w:fldData xml:space="preserve">PEVuZE5vdGU+PENpdGU+PEF1dGhvcj5aaGFuZzwvQXV0aG9yPjxZZWFyPjIwMTE8L1llYXI+PFJl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E8L1llYXI+PFJl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6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Alsop et al </w:t>
            </w:r>
            <w:r w:rsidRPr="00783110">
              <w:fldChar w:fldCharType="begin">
                <w:fldData xml:space="preserve">PEVuZE5vdGU+PENpdGU+PEF1dGhvcj5BbHNvcDwvQXV0aG9yPjxZZWFyPjIwMTI8L1llYXI+PFJl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I2NTQtNjM8L3BhZ2VzPjx2b2x1bWU+MzA8L3ZvbHVtZT48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HNvcDwvQXV0aG9yPjxZZWFyPjIwMTI8L1llYXI+PFJl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I2NTQtNjM8L3BhZ2VzPjx2b2x1bWU+MzA8L3ZvbHVtZT48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ong et al </w:t>
            </w:r>
            <w:r w:rsidRPr="00783110"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9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3.7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BRCA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Evans et al </w:t>
            </w:r>
            <w:r w:rsidRPr="00783110">
              <w:fldChar w:fldCharType="begin"/>
            </w:r>
            <w:r>
              <w:instrText xml:space="preserve"> ADDIN EN.CITE &lt;EndNote&gt;&lt;Cite&gt;&lt;Author&gt;Evans&lt;/Author&gt;&lt;Year&gt;2008&lt;/Year&gt;&lt;RecNum&gt;3200&lt;/RecNum&gt;&lt;DisplayText&gt;&lt;style face="superscript"&gt;135&lt;/style&gt;&lt;/DisplayText&gt;&lt;record&gt;&lt;rec-number&gt;3200&lt;/rec-number&gt;&lt;foreign-keys&gt;&lt;key app="EN" db-id="awd2zdzsmaz0x5e5aw2vadaa29dvft590ptf" timestamp="1537531245"&gt;3200&lt;/key&gt;&lt;/foreign-keys&gt;&lt;ref-type name="Journal Article"&gt;17&lt;/ref-type&gt;&lt;contributors&gt;&lt;authors&gt;&lt;author&gt;Evans, D. G.&lt;/author&gt;&lt;author&gt;Young, K.&lt;/author&gt;&lt;author&gt;Bulman, M.&lt;/author&gt;&lt;author&gt;Shenton, A.&lt;/author&gt;&lt;author&gt;Wallace, A.&lt;/author&gt;&lt;author&gt;Lalloo, F.&lt;/author&gt;&lt;/authors&gt;&lt;/contributors&gt;&lt;auth-address&gt;Academic Unit of Medical Genetics and Regional Genetics Service, St Mary&amp;apos;s Hospital, Manchester, UK. gareth.evans@cmmc.nhs.uk&lt;/auth-address&gt;&lt;titles&gt;&lt;title&gt;Probability of BRCA1/2 mutation varies with ovarian histology: results from screening 442 ovarian cancer families&lt;/title&gt;&lt;secondary-title&gt;Clin Genet&lt;/secondary-title&gt;&lt;/titles&gt;&lt;periodical&gt;&lt;full-title&gt;Clin Genet&lt;/full-title&gt;&lt;abbr-1&gt;Clinical genetics&lt;/abbr-1&gt;&lt;/periodical&gt;&lt;pages&gt;338-45&lt;/pages&gt;&lt;volume&gt;73&lt;/volume&gt;&lt;number&gt;4&lt;/number&gt;&lt;keywords&gt;&lt;keyword&gt;BRCA1 Protein/*genetics&lt;/keyword&gt;&lt;keyword&gt;BRCA2 Protein/*genetics&lt;/keyword&gt;&lt;keyword&gt;Breast Neoplasms/genetics&lt;/keyword&gt;&lt;keyword&gt;Female&lt;/keyword&gt;&lt;keyword&gt;Humans&lt;/keyword&gt;&lt;keyword&gt;Middle Aged&lt;/keyword&gt;&lt;keyword&gt;*Mutation&lt;/keyword&gt;&lt;keyword&gt;Ovarian Neoplasms/*genetics/pathology&lt;/keyword&gt;&lt;keyword&gt;Ovary/*pathology&lt;/keyword&gt;&lt;keyword&gt;Probability&lt;/keyword&gt;&lt;keyword&gt;Retrospective Studies&lt;/keyword&gt;&lt;keyword&gt;Sensitivity and Specificity&lt;/keyword&gt;&lt;/keywords&gt;&lt;dates&gt;&lt;year&gt;2008&lt;/year&gt;&lt;pub-dates&gt;&lt;date&gt;Apr&lt;/date&gt;&lt;/pub-dates&gt;&lt;/dates&gt;&lt;isbn&gt;1399-0004 (Electronic)&amp;#xD;0009-9163 (Linking)&lt;/isbn&gt;&lt;accession-num&gt;18312450&lt;/accession-num&gt;&lt;urls&gt;&lt;related-urls&gt;&lt;url&gt;https://www.ncbi.nlm.nih.gov/pubmed/18312450&lt;/url&gt;&lt;/related-urls&gt;&lt;/urls&gt;&lt;electronic-resource-num&gt;10.1111/j.1399-0004.2008.00974.x&lt;/electronic-resource-num&gt;&lt;/record&gt;&lt;/Cite&gt;&lt;/EndNote&gt;</w:instrText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5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0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3.0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Zhang et al </w:t>
            </w:r>
            <w:r w:rsidRPr="00783110">
              <w:fldChar w:fldCharType="begin">
                <w:fldData xml:space="preserve">PEVuZE5vdGU+PENpdGU+PEF1dGhvcj5aaGFuZzwvQXV0aG9yPjxZZWFyPjIwMTE8L1llYXI+PFJl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E8L1llYXI+PFJl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6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Alsop et al </w:t>
            </w:r>
            <w:r w:rsidRPr="00783110">
              <w:fldChar w:fldCharType="begin">
                <w:fldData xml:space="preserve">PEVuZE5vdGU+PENpdGU+PEF1dGhvcj5BbHNvcDwvQXV0aG9yPjxZZWFyPjIwMTI8L1llYXI+PFJl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I2NTQtNjM8L3BhZ2VzPjx2b2x1bWU+MzA8L3ZvbHVtZT48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HNvcDwvQXV0aG9yPjxZZWFyPjIwMTI8L1llYXI+PFJl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I2NTQtNjM8L3BhZ2VzPjx2b2x1bWU+MzA8L3ZvbHVtZT48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ong et al </w:t>
            </w:r>
            <w:r w:rsidRPr="00783110"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9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3.9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RAD51C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Meindl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NZWluZGw8L0F1dGhvcj48WWVhcj4yMDEwPC9ZZWFyPjxS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NDEwLTQ8L3BhZ2VzPjx2b2x1bWU+NDI8L3ZvbHVtZT48bnVtYmVyPjU8L251bWJl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luZGw8L0F1dGhvcj48WWVhcj4yMDEwPC9ZZWFyPjxS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NDEwLTQ8L3BhZ2VzPjx2b2x1bWU+NDI8L3ZvbHVtZT48bnVtYmVyPjU8L251bWJl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8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1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55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Loveday et al </w:t>
            </w:r>
            <w:r w:rsidRPr="00783110">
              <w:fldChar w:fldCharType="begin">
                <w:fldData xml:space="preserve">PEVuZE5vdGU+PENpdGU+PEF1dGhvcj5Mb3ZlZGF5PC9BdXRob3I+PFllYXI+MjAxMjwvWWVhcj48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NzUtNjsgYXV0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ZlZGF5PC9BdXRob3I+PFllYXI+MjAxMjwvWWVhcj48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NzUtNjsgYXV0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Loveday et al </w:t>
            </w:r>
            <w:r w:rsidRPr="00783110">
              <w:fldChar w:fldCharType="begin">
                <w:fldData xml:space="preserve">PEVuZE5vdGU+PENpdGU+PEF1dGhvcj5Mb3ZlZGF5PC9BdXRob3I+PFllYXI+MjAxMjwvWWVhcj48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NzUtNjsgYXV0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ZlZGF5PC9BdXRob3I+PFllYXI+MjAxMjwvWWVhcj48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NzUtNjsgYXV0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80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Blanco et al </w:t>
            </w:r>
            <w:r w:rsidRPr="00783110">
              <w:fldChar w:fldCharType="begin">
                <w:fldData xml:space="preserve">PEVuZE5vdGU+PENpdGU+PEF1dGhvcj5CbGFuY288L0F1dGhvcj48WWVhcj4yMDE0PC9ZZWFyPjxS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uY288L0F1dGhvcj48WWVhcj4yMDE0PC9ZZWFyPjxS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6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†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4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ong et al </w:t>
            </w:r>
            <w:r w:rsidRPr="00783110"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3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5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RAD51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Loveday et al </w:t>
            </w:r>
            <w:r w:rsidRPr="00783110">
              <w:fldChar w:fldCharType="begin">
                <w:fldData xml:space="preserve">PEVuZE5vdGU+PENpdGU+PEF1dGhvcj5Mb3ZlZGF5PC9BdXRob3I+PFllYXI+MjAxMTwvWWVhcj48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c5LTg4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ZlZGF5PC9BdXRob3I+PFllYXI+MjAxMTwvWWVhcj48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c5LTg4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9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88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ong et al </w:t>
            </w:r>
            <w:r w:rsidRPr="00783110"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3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lastRenderedPageBreak/>
              <w:t>BRIP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†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71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5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PALB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†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21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chroeder et al </w:t>
            </w:r>
            <w:r w:rsidRPr="00783110"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2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9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BARD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Ratajsk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SYXRhanNrYTwvQXV0aG9yPjxZZWFyPjIwMTI8L1llYXI+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RhanNrYTwvQXV0aG9yPjxZZWFyPjIwMTI8L1llYXI+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8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.75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CHEK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chroeder et al </w:t>
            </w:r>
            <w:r w:rsidRPr="00783110"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6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97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†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3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1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ATM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Thorstenson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UaG9yc3RlbnNvbjwvQXV0aG9yPjxZZWFyPjIwMDM8L1ll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MzMyNS0zMzwvcGFnZXM+PHZv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9yc3RlbnNvbjwvQXV0aG9yPjxZZWFyPjIwMDM8L1ll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MzMyNS0zMzwvcGFnZXM+PHZv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0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.59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chroeder et al </w:t>
            </w:r>
            <w:r w:rsidRPr="00783110"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5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†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86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Tavera</w:t>
            </w:r>
            <w:proofErr w:type="spellEnd"/>
            <w:r w:rsidRPr="00783110">
              <w:t xml:space="preserve">-Tapia et al† </w:t>
            </w:r>
            <w:r w:rsidRPr="00783110">
              <w:fldChar w:fldCharType="begin">
                <w:fldData xml:space="preserve">PEVuZE5vdGU+PENpdGU+PEF1dGhvcj5UYXZlcmEtVGFwaWE8L0F1dGhvcj48WWVhcj4yMDE3PC9Z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XZlcmEtVGFwaWE8L0F1dGhvcj48WWVhcj4yMDE3PC9Z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4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78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0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NBN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chroeder et al </w:t>
            </w:r>
            <w:r w:rsidRPr="00783110"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6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2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^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21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lastRenderedPageBreak/>
              <w:t>TP5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chroeder et al </w:t>
            </w:r>
            <w:r w:rsidRPr="00783110"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yb2VkZXI8L0F1dGhvcj48WWVhcj4yMDE1PC9ZZWFy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16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5</w:t>
            </w:r>
          </w:p>
        </w:tc>
      </w:tr>
      <w:tr w:rsidR="00F56405" w:rsidRPr="001922C1" w:rsidTr="005D2647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MR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6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LH1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PMS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Song et al </w:t>
            </w:r>
            <w:r w:rsidRPr="00783110"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93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2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77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5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1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MR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Minion et al† </w:t>
            </w:r>
            <w:r w:rsidRPr="00783110"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pb248L0F1dGhvcj48WWVhcj4yMDE1PC9ZZWFyPjxS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0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7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.29</w:t>
            </w: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MR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PMS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6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LH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Norquist et al </w:t>
            </w:r>
            <w:r w:rsidRPr="00783110"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59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1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16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MR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 xml:space="preserve">Harter et al </w:t>
            </w:r>
            <w:r w:rsidRPr="00783110"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0ZXI8L0F1dGhvcj48WWVhcj4yMDE3PC9ZZWFyPjxS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g2MDQzPC9wYWdlcz48dm9sdW1lPjEyPC92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71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6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SH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PMS2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LH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Lilyquist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37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65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38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43</w:t>
            </w:r>
          </w:p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</w:tr>
      <w:tr w:rsidR="00F56405" w:rsidRPr="001922C1" w:rsidTr="005D2647"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MMR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proofErr w:type="spellStart"/>
            <w:r w:rsidRPr="00783110">
              <w:t>Castera</w:t>
            </w:r>
            <w:proofErr w:type="spellEnd"/>
            <w:r w:rsidRPr="00783110">
              <w:t xml:space="preserve"> et al </w:t>
            </w:r>
            <w:r w:rsidRPr="00783110"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83110">
              <w:fldChar w:fldCharType="separate"/>
            </w:r>
            <w:r w:rsidRPr="003022E7">
              <w:rPr>
                <w:noProof/>
                <w:vertAlign w:val="superscript"/>
              </w:rPr>
              <w:t>102</w:t>
            </w:r>
            <w:r w:rsidRPr="00783110"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2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4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6405" w:rsidRPr="00783110" w:rsidRDefault="00F56405" w:rsidP="005D2647">
            <w:pPr>
              <w:spacing w:line="360" w:lineRule="auto"/>
              <w:jc w:val="center"/>
            </w:pPr>
            <w:r w:rsidRPr="00783110">
              <w:t>&lt;0.3</w:t>
            </w:r>
          </w:p>
        </w:tc>
      </w:tr>
    </w:tbl>
    <w:p w:rsidR="00F56405" w:rsidRDefault="00F56405" w:rsidP="00F56405">
      <w:pPr>
        <w:spacing w:line="360" w:lineRule="auto"/>
      </w:pPr>
      <w:r>
        <w:t>† = studies included only BRCA-negative patients</w:t>
      </w:r>
    </w:p>
    <w:p w:rsidR="00F56405" w:rsidRDefault="00F56405" w:rsidP="00F56405">
      <w:pPr>
        <w:spacing w:line="360" w:lineRule="auto"/>
      </w:pPr>
      <w:r>
        <w:t xml:space="preserve">HBOC = </w:t>
      </w:r>
      <w:r w:rsidRPr="001922C1">
        <w:t>Hereditary breast and/or ovarian cancer</w:t>
      </w:r>
    </w:p>
    <w:p w:rsidR="00F56405" w:rsidRDefault="00F56405" w:rsidP="00F56405">
      <w:pPr>
        <w:spacing w:line="360" w:lineRule="auto"/>
      </w:pPr>
      <w:r>
        <w:t>OC = Ovarian cancer</w:t>
      </w:r>
    </w:p>
    <w:p w:rsidR="007C787B" w:rsidRDefault="00354F4A"/>
    <w:sectPr w:rsidR="007C7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405"/>
    <w:rsid w:val="000A500B"/>
    <w:rsid w:val="00354F4A"/>
    <w:rsid w:val="006E06DC"/>
    <w:rsid w:val="007724E5"/>
    <w:rsid w:val="00824602"/>
    <w:rsid w:val="00F5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40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4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640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56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40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4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640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56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Flaum</dc:creator>
  <cp:lastModifiedBy>Nicola Flaum</cp:lastModifiedBy>
  <cp:revision>2</cp:revision>
  <dcterms:created xsi:type="dcterms:W3CDTF">2019-01-24T15:14:00Z</dcterms:created>
  <dcterms:modified xsi:type="dcterms:W3CDTF">2019-03-11T15:33:00Z</dcterms:modified>
</cp:coreProperties>
</file>